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0AF4E" w14:textId="77777777" w:rsidR="004C2569" w:rsidRDefault="004C2569" w:rsidP="004C2569">
      <w:pPr>
        <w:spacing w:line="480" w:lineRule="auto"/>
        <w:jc w:val="right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dditional file 1</w:t>
      </w:r>
    </w:p>
    <w:p w14:paraId="5FBC6823" w14:textId="5D4C5A6E" w:rsidR="00E60CB0" w:rsidRPr="00DA7CE3" w:rsidRDefault="004C2569" w:rsidP="00807441">
      <w:pPr>
        <w:spacing w:line="480" w:lineRule="auto"/>
        <w:rPr>
          <w:rFonts w:asciiTheme="minorHAnsi" w:hAnsiTheme="minorHAnsi" w:cstheme="minorHAnsi"/>
        </w:rPr>
      </w:pPr>
      <w:r w:rsidRPr="00DA7CE3">
        <w:rPr>
          <w:rFonts w:asciiTheme="minorHAnsi" w:hAnsiTheme="minorHAnsi" w:cstheme="minorHAnsi"/>
          <w:b/>
          <w:bCs/>
        </w:rPr>
        <w:t>Interview Topic Guide</w:t>
      </w:r>
    </w:p>
    <w:p w14:paraId="59F3DF5B" w14:textId="77777777" w:rsidR="00E60CB0" w:rsidRPr="00DA7CE3" w:rsidRDefault="00E60CB0" w:rsidP="00E60CB0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What made you decide to participate in this interview?</w:t>
      </w:r>
    </w:p>
    <w:p w14:paraId="7BCC7B53" w14:textId="77777777" w:rsidR="00E60CB0" w:rsidRPr="00DA7CE3" w:rsidRDefault="00E60CB0" w:rsidP="00E60CB0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How did you become a client of ASSIP?</w:t>
      </w:r>
    </w:p>
    <w:p w14:paraId="6EA4141D" w14:textId="77777777" w:rsidR="00E60CB0" w:rsidRPr="00DA7CE3" w:rsidRDefault="00E60CB0" w:rsidP="00E60CB0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 xml:space="preserve">How did you find out about ASSIP? </w:t>
      </w:r>
    </w:p>
    <w:p w14:paraId="27A48B35" w14:textId="77777777" w:rsidR="00E60CB0" w:rsidRPr="00DA7CE3" w:rsidRDefault="00E60CB0" w:rsidP="00E60CB0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What made you decide to participate?</w:t>
      </w:r>
    </w:p>
    <w:p w14:paraId="6E7D2EAB" w14:textId="77777777" w:rsidR="00E60CB0" w:rsidRPr="00DA7CE3" w:rsidRDefault="00E60CB0" w:rsidP="00E60CB0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What has participating in ASSIP been like for you?</w:t>
      </w:r>
    </w:p>
    <w:p w14:paraId="53743BB9" w14:textId="77777777" w:rsidR="00E60CB0" w:rsidRPr="00DA7CE3" w:rsidRDefault="00E60CB0" w:rsidP="00E60CB0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Has any aspect of ASSIP surprised you? If so, what and how?</w:t>
      </w:r>
    </w:p>
    <w:p w14:paraId="2D240DBD" w14:textId="77777777" w:rsidR="00E60CB0" w:rsidRPr="00DA7CE3" w:rsidRDefault="00E60CB0" w:rsidP="00E60CB0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What aspect of ASSIP, if any, has been most helpful for you?</w:t>
      </w:r>
    </w:p>
    <w:p w14:paraId="5B2FC3DB" w14:textId="77777777" w:rsidR="00E60CB0" w:rsidRPr="00DA7CE3" w:rsidRDefault="00E60CB0" w:rsidP="00E60CB0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Have you found any aspect of ASSIP unhelpful or even hurtful in some way? If so, what and how?</w:t>
      </w:r>
    </w:p>
    <w:p w14:paraId="52798B3D" w14:textId="77777777" w:rsidR="00E60CB0" w:rsidRPr="00DA7CE3" w:rsidRDefault="00E60CB0" w:rsidP="00E60CB0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Has ASSIP helped you to move forward?</w:t>
      </w:r>
    </w:p>
    <w:p w14:paraId="1BDF8578" w14:textId="77777777" w:rsidR="00E60CB0" w:rsidRPr="00DA7CE3" w:rsidRDefault="00E60CB0" w:rsidP="00E60CB0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What, if anything, could have been done better or differently?</w:t>
      </w:r>
    </w:p>
    <w:p w14:paraId="69100C0E" w14:textId="77777777" w:rsidR="00E60CB0" w:rsidRPr="00DA7CE3" w:rsidRDefault="00E60CB0" w:rsidP="00E60CB0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 xml:space="preserve">What other services related to your suicidal crisis have you received, either before or since the suicide attempt? </w:t>
      </w:r>
    </w:p>
    <w:p w14:paraId="27AB6F85" w14:textId="64A55172" w:rsidR="00E60CB0" w:rsidRPr="00DA7CE3" w:rsidRDefault="00E60CB0" w:rsidP="00E60CB0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i/>
          <w:iCs/>
        </w:rPr>
      </w:pPr>
      <w:r w:rsidRPr="00DA7CE3">
        <w:rPr>
          <w:rFonts w:cstheme="minorHAnsi"/>
        </w:rPr>
        <w:t xml:space="preserve">What has participating in (or receiving) this service been like for you? </w:t>
      </w:r>
      <w:r w:rsidRPr="00DA7CE3">
        <w:rPr>
          <w:rFonts w:cstheme="minorHAnsi"/>
          <w:i/>
          <w:iCs/>
        </w:rPr>
        <w:t>[</w:t>
      </w:r>
      <w:r>
        <w:rPr>
          <w:rFonts w:cstheme="minorHAnsi"/>
          <w:i/>
          <w:iCs/>
        </w:rPr>
        <w:t>Asked</w:t>
      </w:r>
      <w:r w:rsidRPr="00DA7CE3">
        <w:rPr>
          <w:rFonts w:cstheme="minorHAnsi"/>
          <w:i/>
          <w:iCs/>
        </w:rPr>
        <w:t xml:space="preserve"> separately for each service mentioned by the participant.]</w:t>
      </w:r>
    </w:p>
    <w:p w14:paraId="76E21382" w14:textId="77777777" w:rsidR="00E60CB0" w:rsidRPr="00DA7CE3" w:rsidRDefault="00E60CB0" w:rsidP="00E60CB0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Has any aspect of this service surprised you? If so, what and how?</w:t>
      </w:r>
    </w:p>
    <w:p w14:paraId="5A136C65" w14:textId="77777777" w:rsidR="00E60CB0" w:rsidRPr="00DA7CE3" w:rsidRDefault="00E60CB0" w:rsidP="00E60CB0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What aspect</w:t>
      </w:r>
      <w:r w:rsidRPr="00DA7CE3" w:rsidDel="00693D67">
        <w:rPr>
          <w:rFonts w:cstheme="minorHAnsi"/>
        </w:rPr>
        <w:t xml:space="preserve"> </w:t>
      </w:r>
      <w:r w:rsidRPr="00DA7CE3">
        <w:rPr>
          <w:rFonts w:cstheme="minorHAnsi"/>
        </w:rPr>
        <w:t>of this service, if any, have you found most helpful?</w:t>
      </w:r>
    </w:p>
    <w:p w14:paraId="3632366F" w14:textId="77777777" w:rsidR="00E60CB0" w:rsidRPr="00DA7CE3" w:rsidRDefault="00E60CB0" w:rsidP="00E60CB0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Has any aspect</w:t>
      </w:r>
      <w:r w:rsidRPr="00DA7CE3" w:rsidDel="00693D67">
        <w:rPr>
          <w:rFonts w:cstheme="minorHAnsi"/>
        </w:rPr>
        <w:t xml:space="preserve"> </w:t>
      </w:r>
      <w:r w:rsidRPr="00DA7CE3">
        <w:rPr>
          <w:rFonts w:cstheme="minorHAnsi"/>
        </w:rPr>
        <w:t>of this service been unhelpful or even hurtful in some way? If so, what and how?</w:t>
      </w:r>
    </w:p>
    <w:p w14:paraId="3F5F0EB3" w14:textId="77777777" w:rsidR="00E60CB0" w:rsidRPr="00DA7CE3" w:rsidRDefault="00E60CB0" w:rsidP="00E60CB0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Has this service helped you to move forward?</w:t>
      </w:r>
    </w:p>
    <w:p w14:paraId="3CC3C2B8" w14:textId="77777777" w:rsidR="00E60CB0" w:rsidRPr="00DA7CE3" w:rsidRDefault="00E60CB0" w:rsidP="00E60CB0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What could have been done better or differently?</w:t>
      </w:r>
    </w:p>
    <w:p w14:paraId="3D11D094" w14:textId="77777777" w:rsidR="00E60CB0" w:rsidRPr="00DA7CE3" w:rsidRDefault="00E60CB0" w:rsidP="00E60CB0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What, if anything, has been expected of you as a user of these services?</w:t>
      </w:r>
    </w:p>
    <w:p w14:paraId="6F7B9F65" w14:textId="77777777" w:rsidR="00E60CB0" w:rsidRPr="00DA7CE3" w:rsidRDefault="00E60CB0" w:rsidP="00E60CB0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lastRenderedPageBreak/>
        <w:t>How have you felt about these expectations?</w:t>
      </w:r>
    </w:p>
    <w:p w14:paraId="749ED987" w14:textId="77777777" w:rsidR="00E60CB0" w:rsidRPr="00DA7CE3" w:rsidRDefault="00E60CB0" w:rsidP="00E60CB0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What hopes or expectations do you have regarding services now or in the near future?</w:t>
      </w:r>
    </w:p>
    <w:p w14:paraId="0D0C095B" w14:textId="77777777" w:rsidR="00E60CB0" w:rsidRPr="00DA7CE3" w:rsidRDefault="00E60CB0" w:rsidP="00E60CB0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What aspects of care do you consider most important, if you think about helping a suicidal person or a suicide attempt survivor in general?</w:t>
      </w:r>
    </w:p>
    <w:p w14:paraId="21CF9E89" w14:textId="77777777" w:rsidR="00E60CB0" w:rsidRPr="00DA7CE3" w:rsidRDefault="00E60CB0" w:rsidP="00E60CB0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What has help from non-professionals meant for you during your suicidal crisis?</w:t>
      </w:r>
    </w:p>
    <w:p w14:paraId="7D9679DA" w14:textId="77777777" w:rsidR="00E60CB0" w:rsidRDefault="00E60CB0" w:rsidP="00E60CB0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DA7CE3">
        <w:rPr>
          <w:rFonts w:cstheme="minorHAnsi"/>
        </w:rPr>
        <w:t>Is there anything else you would like to say about your experiences?</w:t>
      </w:r>
    </w:p>
    <w:p w14:paraId="6DBFC7FE" w14:textId="7707B422" w:rsidR="00551E7E" w:rsidRPr="00E60CB0" w:rsidRDefault="00E60CB0" w:rsidP="00E60CB0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E60CB0">
        <w:rPr>
          <w:rFonts w:cstheme="minorHAnsi"/>
        </w:rPr>
        <w:t>What has participating in this interview been like for you?</w:t>
      </w:r>
    </w:p>
    <w:sectPr w:rsidR="00551E7E" w:rsidRPr="00E60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C4A3C"/>
    <w:multiLevelType w:val="hybridMultilevel"/>
    <w:tmpl w:val="5F20BC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757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E7E"/>
    <w:rsid w:val="004C2569"/>
    <w:rsid w:val="00551E7E"/>
    <w:rsid w:val="00807441"/>
    <w:rsid w:val="00E6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AD558E"/>
  <w15:chartTrackingRefBased/>
  <w15:docId w15:val="{FDE9A091-2F29-034C-8B0F-55D29F148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CB0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0CB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0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CB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CB0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y-Luoma Selma</dc:creator>
  <cp:keywords/>
  <dc:description/>
  <cp:lastModifiedBy>Gaily-Luoma Selma</cp:lastModifiedBy>
  <cp:revision>4</cp:revision>
  <dcterms:created xsi:type="dcterms:W3CDTF">2022-10-20T11:16:00Z</dcterms:created>
  <dcterms:modified xsi:type="dcterms:W3CDTF">2022-10-20T11:21:00Z</dcterms:modified>
</cp:coreProperties>
</file>